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FADC7" w14:textId="02BD74BD" w:rsidR="009135C9" w:rsidRPr="00870E95" w:rsidRDefault="009135C9" w:rsidP="009135C9">
      <w:pPr>
        <w:spacing w:line="360" w:lineRule="auto"/>
        <w:jc w:val="both"/>
        <w:rPr>
          <w:rFonts w:asciiTheme="majorBidi" w:hAnsiTheme="majorBidi" w:cstheme="majorBidi"/>
        </w:rPr>
      </w:pPr>
      <w:r w:rsidRPr="00870E95">
        <w:rPr>
          <w:rFonts w:asciiTheme="majorBidi" w:hAnsiTheme="majorBidi" w:cstheme="majorBidi"/>
          <w:b/>
          <w:bCs/>
        </w:rPr>
        <w:t>Supplementary F</w:t>
      </w:r>
      <w:r>
        <w:rPr>
          <w:rFonts w:asciiTheme="majorBidi" w:hAnsiTheme="majorBidi" w:cstheme="majorBidi"/>
          <w:b/>
          <w:bCs/>
        </w:rPr>
        <w:t>ig.</w:t>
      </w:r>
      <w:r w:rsidRPr="00870E95">
        <w:rPr>
          <w:rFonts w:asciiTheme="majorBidi" w:hAnsiTheme="majorBidi" w:cstheme="majorBidi"/>
          <w:b/>
          <w:bCs/>
        </w:rPr>
        <w:t xml:space="preserve"> </w:t>
      </w:r>
      <w:r w:rsidR="00FB5A66">
        <w:rPr>
          <w:rFonts w:asciiTheme="majorBidi" w:hAnsiTheme="majorBidi" w:cstheme="majorBidi"/>
          <w:b/>
          <w:bCs/>
        </w:rPr>
        <w:t>5</w:t>
      </w:r>
    </w:p>
    <w:p w14:paraId="78B5A6A5" w14:textId="3F7C3D3A" w:rsidR="009135C9" w:rsidRPr="009135C9" w:rsidRDefault="009135C9" w:rsidP="009135C9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9135C9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421F9C3" wp14:editId="71FB58B7">
                <wp:simplePos x="0" y="0"/>
                <wp:positionH relativeFrom="column">
                  <wp:posOffset>0</wp:posOffset>
                </wp:positionH>
                <wp:positionV relativeFrom="paragraph">
                  <wp:posOffset>214630</wp:posOffset>
                </wp:positionV>
                <wp:extent cx="5460365" cy="4574578"/>
                <wp:effectExtent l="0" t="0" r="0" b="0"/>
                <wp:wrapNone/>
                <wp:docPr id="123" name="Group 1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C8A48C-C39A-4A06-0D54-923588134C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0365" cy="4574578"/>
                          <a:chOff x="-72969" y="0"/>
                          <a:chExt cx="5460905" cy="4575140"/>
                        </a:xfrm>
                      </wpg:grpSpPr>
                      <wps:wsp>
                        <wps:cNvPr id="1862059204" name="TextBox 123">
                          <a:extLst>
                            <a:ext uri="{FF2B5EF4-FFF2-40B4-BE49-F238E27FC236}">
                              <a16:creationId xmlns:a16="http://schemas.microsoft.com/office/drawing/2014/main" id="{4686ED24-9793-65C9-4651-CCF3640F3E19}"/>
                            </a:ext>
                          </a:extLst>
                        </wps:cNvPr>
                        <wps:cNvSpPr txBox="1"/>
                        <wps:spPr>
                          <a:xfrm>
                            <a:off x="228375" y="0"/>
                            <a:ext cx="96012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2E6920" w14:textId="77777777" w:rsidR="009135C9" w:rsidRDefault="009135C9" w:rsidP="009135C9">
                              <w:pPr>
                                <w:rPr>
                                  <w:color w:val="FF0000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color w:val="FF0000"/>
                                  <w:kern w:val="24"/>
                                  <w:u w:val="single"/>
                                  <w:lang w:val="en-GB"/>
                                </w:rPr>
                                <w:t>Gut: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101412196" name="Group 1101412196">
                          <a:extLst>
                            <a:ext uri="{FF2B5EF4-FFF2-40B4-BE49-F238E27FC236}">
                              <a16:creationId xmlns:a16="http://schemas.microsoft.com/office/drawing/2014/main" id="{B7AE46CB-501C-58CD-34BC-7A9B8D0A1826}"/>
                            </a:ext>
                          </a:extLst>
                        </wpg:cNvPr>
                        <wpg:cNvGrpSpPr/>
                        <wpg:grpSpPr>
                          <a:xfrm>
                            <a:off x="1052607" y="274490"/>
                            <a:ext cx="1147445" cy="391703"/>
                            <a:chOff x="1052617" y="274490"/>
                            <a:chExt cx="959999" cy="355559"/>
                          </a:xfrm>
                        </wpg:grpSpPr>
                        <wps:wsp>
                          <wps:cNvPr id="434278220" name="TextBox 152">
                            <a:extLst>
                              <a:ext uri="{FF2B5EF4-FFF2-40B4-BE49-F238E27FC236}">
                                <a16:creationId xmlns:a16="http://schemas.microsoft.com/office/drawing/2014/main" id="{D14469D5-9129-ADD2-FFB3-63E8242BD8D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37640" y="532267"/>
                              <a:ext cx="391224" cy="9778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538327977" name="TextBox 153">
                            <a:extLst>
                              <a:ext uri="{FF2B5EF4-FFF2-40B4-BE49-F238E27FC236}">
                                <a16:creationId xmlns:a16="http://schemas.microsoft.com/office/drawing/2014/main" id="{F3B10559-CCF0-1998-BD70-3C4E6DFCE76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52617" y="274490"/>
                              <a:ext cx="959999" cy="3464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30F867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Contro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805592595" name="Group 1805592595">
                          <a:extLst>
                            <a:ext uri="{FF2B5EF4-FFF2-40B4-BE49-F238E27FC236}">
                              <a16:creationId xmlns:a16="http://schemas.microsoft.com/office/drawing/2014/main" id="{853897AE-C6DA-631B-3528-AF75F932AAA3}"/>
                            </a:ext>
                          </a:extLst>
                        </wpg:cNvPr>
                        <wpg:cNvGrpSpPr/>
                        <wpg:grpSpPr>
                          <a:xfrm>
                            <a:off x="2704230" y="293762"/>
                            <a:ext cx="2453005" cy="381635"/>
                            <a:chOff x="2704268" y="293761"/>
                            <a:chExt cx="1915601" cy="350332"/>
                          </a:xfrm>
                        </wpg:grpSpPr>
                        <wps:wsp>
                          <wps:cNvPr id="2105493264" name="TextBox 150">
                            <a:extLst>
                              <a:ext uri="{FF2B5EF4-FFF2-40B4-BE49-F238E27FC236}">
                                <a16:creationId xmlns:a16="http://schemas.microsoft.com/office/drawing/2014/main" id="{C2E3F094-1A7B-CB64-A105-B0341CABDC2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704268" y="293761"/>
                              <a:ext cx="1915601" cy="350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CBA3F7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Control-GFP-tagged microbiom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47779542" name="TextBox 151">
                            <a:extLst>
                              <a:ext uri="{FF2B5EF4-FFF2-40B4-BE49-F238E27FC236}">
                                <a16:creationId xmlns:a16="http://schemas.microsoft.com/office/drawing/2014/main" id="{DF750D58-B71D-3ADA-8DB5-F8A7BFC39F2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819399" y="526383"/>
                              <a:ext cx="391224" cy="9888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777241007" name="Group 777241007">
                          <a:extLst>
                            <a:ext uri="{FF2B5EF4-FFF2-40B4-BE49-F238E27FC236}">
                              <a16:creationId xmlns:a16="http://schemas.microsoft.com/office/drawing/2014/main" id="{EAA459DF-D719-C68E-AF9C-32BAC2729AAA}"/>
                            </a:ext>
                          </a:extLst>
                        </wpg:cNvPr>
                        <wpg:cNvGrpSpPr/>
                        <wpg:grpSpPr>
                          <a:xfrm>
                            <a:off x="1067849" y="2156720"/>
                            <a:ext cx="1202054" cy="794577"/>
                            <a:chOff x="1067863" y="2156712"/>
                            <a:chExt cx="960106" cy="728642"/>
                          </a:xfrm>
                        </wpg:grpSpPr>
                        <wps:wsp>
                          <wps:cNvPr id="1809038623" name="TextBox 148">
                            <a:extLst>
                              <a:ext uri="{FF2B5EF4-FFF2-40B4-BE49-F238E27FC236}">
                                <a16:creationId xmlns:a16="http://schemas.microsoft.com/office/drawing/2014/main" id="{630F0CED-01F5-35F1-5ABC-35DB62BDC4B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12647" y="2786570"/>
                              <a:ext cx="391224" cy="9878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997203784" name="TextBox 149">
                            <a:extLst>
                              <a:ext uri="{FF2B5EF4-FFF2-40B4-BE49-F238E27FC236}">
                                <a16:creationId xmlns:a16="http://schemas.microsoft.com/office/drawing/2014/main" id="{10CC4B23-F0E6-9755-8F79-1E00B290FB5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67863" y="2156712"/>
                              <a:ext cx="960106" cy="3499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BBCB17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DS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12952570" name="TextBox 127">
                          <a:extLst>
                            <a:ext uri="{FF2B5EF4-FFF2-40B4-BE49-F238E27FC236}">
                              <a16:creationId xmlns:a16="http://schemas.microsoft.com/office/drawing/2014/main" id="{2D56A1D7-AAE9-E6AF-C164-70B476DA74E8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36806" y="895267"/>
                            <a:ext cx="742315" cy="381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B0D054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SSC-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9126123" name="TextBox 128">
                          <a:extLst>
                            <a:ext uri="{FF2B5EF4-FFF2-40B4-BE49-F238E27FC236}">
                              <a16:creationId xmlns:a16="http://schemas.microsoft.com/office/drawing/2014/main" id="{B73B4546-5189-FFA7-17AF-4A1AEEFA79AE}"/>
                            </a:ext>
                          </a:extLst>
                        </wps:cNvPr>
                        <wps:cNvSpPr txBox="1"/>
                        <wps:spPr>
                          <a:xfrm>
                            <a:off x="2269865" y="2127870"/>
                            <a:ext cx="925195" cy="381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045F36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GFP-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5370591" name="Straight Arrow Connector 225370591">
                          <a:extLst>
                            <a:ext uri="{FF2B5EF4-FFF2-40B4-BE49-F238E27FC236}">
                              <a16:creationId xmlns:a16="http://schemas.microsoft.com/office/drawing/2014/main" id="{42A41272-C4DF-74A6-A4C4-FD4BF8E232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6974" y="2082457"/>
                            <a:ext cx="45754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7055066" name="Straight Arrow Connector 1437055066">
                          <a:extLst>
                            <a:ext uri="{FF2B5EF4-FFF2-40B4-BE49-F238E27FC236}">
                              <a16:creationId xmlns:a16="http://schemas.microsoft.com/office/drawing/2014/main" id="{709725E4-7471-9C37-39E6-4AD2C25F747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 flipV="1">
                            <a:off x="266974" y="439460"/>
                            <a:ext cx="5506" cy="16429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5586219" name="TextBox 131">
                          <a:extLst>
                            <a:ext uri="{FF2B5EF4-FFF2-40B4-BE49-F238E27FC236}">
                              <a16:creationId xmlns:a16="http://schemas.microsoft.com/office/drawing/2014/main" id="{B0A6182B-B3E0-BAEA-CFAB-E100728B41C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53309" y="2932922"/>
                            <a:ext cx="742315" cy="381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C12D50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SSC-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07212538" name="TextBox 132">
                          <a:extLst>
                            <a:ext uri="{FF2B5EF4-FFF2-40B4-BE49-F238E27FC236}">
                              <a16:creationId xmlns:a16="http://schemas.microsoft.com/office/drawing/2014/main" id="{0295ACD1-3CB8-818A-88D3-9FB903C1331D}"/>
                            </a:ext>
                          </a:extLst>
                        </wps:cNvPr>
                        <wps:cNvSpPr txBox="1"/>
                        <wps:spPr>
                          <a:xfrm>
                            <a:off x="2237934" y="4193505"/>
                            <a:ext cx="925195" cy="381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952208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GFP-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4512311" name="Straight Arrow Connector 1564512311">
                          <a:extLst>
                            <a:ext uri="{FF2B5EF4-FFF2-40B4-BE49-F238E27FC236}">
                              <a16:creationId xmlns:a16="http://schemas.microsoft.com/office/drawing/2014/main" id="{01607729-8AFF-71EF-220F-3C0520EAB3F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0475" y="4120129"/>
                            <a:ext cx="4699212" cy="454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7967466" name="Straight Arrow Connector 1547967466">
                          <a:extLst>
                            <a:ext uri="{FF2B5EF4-FFF2-40B4-BE49-F238E27FC236}">
                              <a16:creationId xmlns:a16="http://schemas.microsoft.com/office/drawing/2014/main" id="{2D48833B-CF79-F9C2-4935-FB71DED40FB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 flipV="1">
                            <a:off x="250475" y="2477132"/>
                            <a:ext cx="5506" cy="16429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479034150" name="Group 1479034150">
                          <a:extLst>
                            <a:ext uri="{FF2B5EF4-FFF2-40B4-BE49-F238E27FC236}">
                              <a16:creationId xmlns:a16="http://schemas.microsoft.com/office/drawing/2014/main" id="{02879E85-B801-FA8C-E194-2259D3BF59A4}"/>
                            </a:ext>
                          </a:extLst>
                        </wpg:cNvPr>
                        <wpg:cNvGrpSpPr/>
                        <wpg:grpSpPr>
                          <a:xfrm>
                            <a:off x="2505023" y="529391"/>
                            <a:ext cx="2279975" cy="1557146"/>
                            <a:chOff x="2505023" y="529391"/>
                            <a:chExt cx="2817554" cy="2751430"/>
                          </a:xfrm>
                        </wpg:grpSpPr>
                        <pic:pic xmlns:pic="http://schemas.openxmlformats.org/drawingml/2006/picture">
                          <pic:nvPicPr>
                            <pic:cNvPr id="1273255885" name="Picture 1273255885">
                              <a:extLst>
                                <a:ext uri="{FF2B5EF4-FFF2-40B4-BE49-F238E27FC236}">
                                  <a16:creationId xmlns:a16="http://schemas.microsoft.com/office/drawing/2014/main" id="{72FE0AD4-12DD-ACFA-C2F9-205589A0290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rcRect l="4578" b="5600"/>
                            <a:stretch/>
                          </pic:blipFill>
                          <pic:spPr>
                            <a:xfrm>
                              <a:off x="2505023" y="529391"/>
                              <a:ext cx="2817554" cy="27514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2093684" name="TextBox 147">
                            <a:extLst>
                              <a:ext uri="{FF2B5EF4-FFF2-40B4-BE49-F238E27FC236}">
                                <a16:creationId xmlns:a16="http://schemas.microsoft.com/office/drawing/2014/main" id="{D079596B-0F26-B12B-3FA5-6BC8E43A07C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56483" y="930198"/>
                              <a:ext cx="915861" cy="10683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436E5EB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GFP +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ve</w:t>
                                </w:r>
                                <w:proofErr w:type="spellEnd"/>
                              </w:p>
                              <w:p w14:paraId="591F3938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.4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232575459" name="Group 1232575459">
                          <a:extLst>
                            <a:ext uri="{FF2B5EF4-FFF2-40B4-BE49-F238E27FC236}">
                              <a16:creationId xmlns:a16="http://schemas.microsoft.com/office/drawing/2014/main" id="{35DE67EF-3F8D-BD9A-FF60-AB2FEF06A525}"/>
                            </a:ext>
                          </a:extLst>
                        </wpg:cNvPr>
                        <wpg:cNvGrpSpPr/>
                        <wpg:grpSpPr>
                          <a:xfrm>
                            <a:off x="274730" y="2532857"/>
                            <a:ext cx="2279974" cy="1557146"/>
                            <a:chOff x="274730" y="2608842"/>
                            <a:chExt cx="2817556" cy="2751430"/>
                          </a:xfrm>
                        </wpg:grpSpPr>
                        <pic:pic xmlns:pic="http://schemas.openxmlformats.org/drawingml/2006/picture">
                          <pic:nvPicPr>
                            <pic:cNvPr id="1412878632" name="Picture 1412878632">
                              <a:extLst>
                                <a:ext uri="{FF2B5EF4-FFF2-40B4-BE49-F238E27FC236}">
                                  <a16:creationId xmlns:a16="http://schemas.microsoft.com/office/drawing/2014/main" id="{396266B4-BF10-12FD-4F0B-C6D8AC4E9EE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rcRect l="4578" b="5600"/>
                            <a:stretch/>
                          </pic:blipFill>
                          <pic:spPr>
                            <a:xfrm>
                              <a:off x="274730" y="2608842"/>
                              <a:ext cx="2817556" cy="27514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97968211" name="TextBox 145">
                            <a:extLst>
                              <a:ext uri="{FF2B5EF4-FFF2-40B4-BE49-F238E27FC236}">
                                <a16:creationId xmlns:a16="http://schemas.microsoft.com/office/drawing/2014/main" id="{54193AF5-C224-7C01-DC44-336A75CCD64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86328" y="2784497"/>
                              <a:ext cx="897812" cy="112328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689C465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GFP +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ve</w:t>
                                </w:r>
                                <w:proofErr w:type="spellEnd"/>
                              </w:p>
                              <w:p w14:paraId="0E401E54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2.5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46972765" name="Group 546972765">
                          <a:extLst>
                            <a:ext uri="{FF2B5EF4-FFF2-40B4-BE49-F238E27FC236}">
                              <a16:creationId xmlns:a16="http://schemas.microsoft.com/office/drawing/2014/main" id="{DFBF0887-AEA7-8A5B-400F-6B4CC8CCBB34}"/>
                            </a:ext>
                          </a:extLst>
                        </wpg:cNvPr>
                        <wpg:cNvGrpSpPr/>
                        <wpg:grpSpPr>
                          <a:xfrm>
                            <a:off x="2526853" y="2532857"/>
                            <a:ext cx="2315581" cy="1557146"/>
                            <a:chOff x="2526853" y="2608842"/>
                            <a:chExt cx="2817556" cy="2751430"/>
                          </a:xfrm>
                        </wpg:grpSpPr>
                        <pic:pic xmlns:pic="http://schemas.openxmlformats.org/drawingml/2006/picture">
                          <pic:nvPicPr>
                            <pic:cNvPr id="1214489663" name="Picture 1214489663">
                              <a:extLst>
                                <a:ext uri="{FF2B5EF4-FFF2-40B4-BE49-F238E27FC236}">
                                  <a16:creationId xmlns:a16="http://schemas.microsoft.com/office/drawing/2014/main" id="{0DAA2E93-60C7-F4EA-5AB7-228EE72AE24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rcRect l="4578" b="5600"/>
                            <a:stretch/>
                          </pic:blipFill>
                          <pic:spPr>
                            <a:xfrm>
                              <a:off x="2526853" y="2608842"/>
                              <a:ext cx="2817556" cy="27514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04195793" name="TextBox 143">
                            <a:extLst>
                              <a:ext uri="{FF2B5EF4-FFF2-40B4-BE49-F238E27FC236}">
                                <a16:creationId xmlns:a16="http://schemas.microsoft.com/office/drawing/2014/main" id="{B2A9727D-15C7-5FAA-C28A-0B9ED27ECC3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52346" y="2784497"/>
                              <a:ext cx="930370" cy="112328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AB08C3A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GFP +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ve</w:t>
                                </w:r>
                                <w:proofErr w:type="spellEnd"/>
                              </w:p>
                              <w:p w14:paraId="02004CFD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9.4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76571343" name="Group 276571343">
                          <a:extLst>
                            <a:ext uri="{FF2B5EF4-FFF2-40B4-BE49-F238E27FC236}">
                              <a16:creationId xmlns:a16="http://schemas.microsoft.com/office/drawing/2014/main" id="{0DE89104-7E68-D432-506A-D2D9D5585C84}"/>
                            </a:ext>
                          </a:extLst>
                        </wpg:cNvPr>
                        <wpg:cNvGrpSpPr/>
                        <wpg:grpSpPr>
                          <a:xfrm>
                            <a:off x="225173" y="532385"/>
                            <a:ext cx="2279975" cy="1557146"/>
                            <a:chOff x="225173" y="532385"/>
                            <a:chExt cx="2817556" cy="2751430"/>
                          </a:xfrm>
                        </wpg:grpSpPr>
                        <pic:pic xmlns:pic="http://schemas.openxmlformats.org/drawingml/2006/picture">
                          <pic:nvPicPr>
                            <pic:cNvPr id="1638621951" name="Picture 1638621951">
                              <a:extLst>
                                <a:ext uri="{FF2B5EF4-FFF2-40B4-BE49-F238E27FC236}">
                                  <a16:creationId xmlns:a16="http://schemas.microsoft.com/office/drawing/2014/main" id="{E65A26D7-1CB8-E02A-4D2B-A639E5C24A8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rcRect l="4578" b="5600"/>
                            <a:stretch/>
                          </pic:blipFill>
                          <pic:spPr>
                            <a:xfrm>
                              <a:off x="225173" y="532385"/>
                              <a:ext cx="2817556" cy="27514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24017165" name="TextBox 141">
                            <a:extLst>
                              <a:ext uri="{FF2B5EF4-FFF2-40B4-BE49-F238E27FC236}">
                                <a16:creationId xmlns:a16="http://schemas.microsoft.com/office/drawing/2014/main" id="{7EFAE03B-8589-E582-1E32-50F56E784D9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85791" y="963407"/>
                              <a:ext cx="877407" cy="10683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DCB40A5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GFP +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ve</w:t>
                                </w:r>
                                <w:proofErr w:type="spellEnd"/>
                              </w:p>
                              <w:p w14:paraId="797BF6FE" w14:textId="77777777" w:rsidR="009135C9" w:rsidRDefault="009135C9" w:rsidP="002E79CC">
                                <w:pPr>
                                  <w:spacing w:line="240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.4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89205727" name="TextBox 139">
                          <a:extLst>
                            <a:ext uri="{FF2B5EF4-FFF2-40B4-BE49-F238E27FC236}">
                              <a16:creationId xmlns:a16="http://schemas.microsoft.com/office/drawing/2014/main" id="{1B9E901E-E8D0-8C7F-08F0-632BE596D86F}"/>
                            </a:ext>
                          </a:extLst>
                        </wps:cNvPr>
                        <wps:cNvSpPr txBox="1"/>
                        <wps:spPr>
                          <a:xfrm>
                            <a:off x="2934931" y="2159402"/>
                            <a:ext cx="2453005" cy="381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E9C577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GB"/>
                                </w:rPr>
                                <w:t>DSS-GFP-tagged microbio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21F9C3" id="Group 122" o:spid="_x0000_s1026" style="position:absolute;left:0;text-align:left;margin-left:0;margin-top:16.9pt;width:429.95pt;height:360.2pt;z-index:251668480;mso-height-relative:margin" coordorigin="-729" coordsize="54609,457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3" o:spid="_x0000_s1027" type="#_x0000_t202" style="position:absolute;left:2283;width:9601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" filled="f" stroked="f">
                  <v:textbox style="mso-fit-shape-to-text:t">
                    <w:txbxContent>
                      <w:p w14:paraId="642E6920" w14:textId="77777777" w:rsidR="009135C9" w:rsidRDefault="009135C9" w:rsidP="009135C9">
                        <w:pPr>
                          <w:rPr>
                            <w:color w:val="FF0000"/>
                            <w:kern w:val="24"/>
                            <w:lang w:val="en-GB"/>
                            <w14:ligatures w14:val="none"/>
                          </w:rPr>
                        </w:pPr>
                        <w:r>
                          <w:rPr>
                            <w:color w:val="FF0000"/>
                            <w:kern w:val="24"/>
                            <w:u w:val="single"/>
                            <w:lang w:val="en-GB"/>
                          </w:rPr>
                          <w:t>Gut:</w:t>
                        </w:r>
                      </w:p>
                    </w:txbxContent>
                  </v:textbox>
                </v:shape>
                <v:group id="Group 1101412196" o:spid="_x0000_s1028" style="position:absolute;left:10526;top:2744;width:11474;height:3917" coordorigin="10526,2744" coordsize="9599,3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">
                  <v:shape id="TextBox 152" o:spid="_x0000_s1029" type="#_x0000_t202" style="position:absolute;left:14376;top:5322;width:3912;height: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" fillcolor="white [3212]" stroked="f">
                    <v:textbox style="mso-fit-shape-to-text:t"/>
                  </v:shape>
                  <v:shape id="TextBox 153" o:spid="_x0000_s1030" type="#_x0000_t202" style="position:absolute;left:10526;top:2744;width:9600;height:3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" filled="f" stroked="f">
                    <v:textbox style="mso-fit-shape-to-text:t">
                      <w:txbxContent>
                        <w:p w14:paraId="5630F867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Control</w:t>
                          </w:r>
                        </w:p>
                      </w:txbxContent>
                    </v:textbox>
                  </v:shape>
                </v:group>
                <v:group id="Group 1805592595" o:spid="_x0000_s1031" style="position:absolute;left:27042;top:2937;width:24530;height:3816" coordorigin="27042,2937" coordsize="19156,3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">
                  <v:shape id="TextBox 150" o:spid="_x0000_s1032" type="#_x0000_t202" style="position:absolute;left:27042;top:2937;width:19156;height:3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" filled="f" stroked="f">
                    <v:textbox style="mso-fit-shape-to-text:t">
                      <w:txbxContent>
                        <w:p w14:paraId="06CBA3F7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Control-GFP-tagged microbiome</w:t>
                          </w:r>
                        </w:p>
                      </w:txbxContent>
                    </v:textbox>
                  </v:shape>
                  <v:shape id="TextBox 151" o:spid="_x0000_s1033" type="#_x0000_t202" style="position:absolute;left:38193;top:5263;width:3913;height: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" fillcolor="white [3212]" stroked="f">
                    <v:textbox style="mso-fit-shape-to-text:t"/>
                  </v:shape>
                </v:group>
                <v:group id="Group 777241007" o:spid="_x0000_s1034" style="position:absolute;left:10678;top:21567;width:12021;height:7945" coordorigin="10678,21567" coordsize="9601,7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">
                  <v:shape id="TextBox 148" o:spid="_x0000_s1035" type="#_x0000_t202" style="position:absolute;left:14126;top:27865;width:3912;height: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" fillcolor="white [3212]" stroked="f">
                    <v:textbox style="mso-fit-shape-to-text:t"/>
                  </v:shape>
                  <v:shape id="TextBox 149" o:spid="_x0000_s1036" type="#_x0000_t202" style="position:absolute;left:10678;top:21567;width:9601;height:3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" filled="f" stroked="f">
                    <v:textbox style="mso-fit-shape-to-text:t">
                      <w:txbxContent>
                        <w:p w14:paraId="28BBCB17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DSS</w:t>
                          </w:r>
                        </w:p>
                      </w:txbxContent>
                    </v:textbox>
                  </v:shape>
                </v:group>
                <v:shape id="TextBox 127" o:spid="_x0000_s1037" type="#_x0000_t202" style="position:absolute;left:-2368;top:8953;width:7423;height:381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" filled="f" stroked="f">
                  <v:textbox style="mso-fit-shape-to-text:t">
                    <w:txbxContent>
                      <w:p w14:paraId="6DB0D054" w14:textId="77777777" w:rsidR="009135C9" w:rsidRDefault="009135C9" w:rsidP="009135C9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SSC-H</w:t>
                        </w:r>
                      </w:p>
                    </w:txbxContent>
                  </v:textbox>
                </v:shape>
                <v:shape id="TextBox 128" o:spid="_x0000_s1038" type="#_x0000_t202" style="position:absolute;left:22698;top:21278;width:9252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" filled="f" stroked="f">
                  <v:textbox style="mso-fit-shape-to-text:t">
                    <w:txbxContent>
                      <w:p w14:paraId="18045F36" w14:textId="77777777" w:rsidR="009135C9" w:rsidRDefault="009135C9" w:rsidP="009135C9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GFP-H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5370591" o:spid="_x0000_s1039" type="#_x0000_t32" style="position:absolute;left:2669;top:20824;width:457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" strokecolor="black [3200]" strokeweight="1pt">
                  <v:stroke endarrow="block" joinstyle="miter"/>
                  <o:lock v:ext="edit" shapetype="f"/>
                </v:shape>
                <v:shape id="Straight Arrow Connector 1437055066" o:spid="_x0000_s1040" type="#_x0000_t32" style="position:absolute;left:2669;top:4394;width:55;height:164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" strokecolor="black [3200]" strokeweight="1pt">
                  <v:stroke endarrow="block" joinstyle="miter"/>
                  <o:lock v:ext="edit" shapetype="f"/>
                </v:shape>
                <v:shape id="TextBox 131" o:spid="_x0000_s1041" type="#_x0000_t202" style="position:absolute;left:-2533;top:29329;width:7423;height:381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" filled="f" stroked="f">
                  <v:textbox style="mso-fit-shape-to-text:t">
                    <w:txbxContent>
                      <w:p w14:paraId="02C12D50" w14:textId="77777777" w:rsidR="009135C9" w:rsidRDefault="009135C9" w:rsidP="009135C9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SSC-H</w:t>
                        </w:r>
                      </w:p>
                    </w:txbxContent>
                  </v:textbox>
                </v:shape>
                <v:shape id="TextBox 132" o:spid="_x0000_s1042" type="#_x0000_t202" style="position:absolute;left:22379;top:41935;width:9252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" filled="f" stroked="f">
                  <v:textbox style="mso-fit-shape-to-text:t">
                    <w:txbxContent>
                      <w:p w14:paraId="75952208" w14:textId="77777777" w:rsidR="009135C9" w:rsidRDefault="009135C9" w:rsidP="009135C9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GFP-H</w:t>
                        </w:r>
                      </w:p>
                    </w:txbxContent>
                  </v:textbox>
                </v:shape>
                <v:shape id="Straight Arrow Connector 1564512311" o:spid="_x0000_s1043" type="#_x0000_t32" style="position:absolute;left:2504;top:41201;width:46992;height: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" strokecolor="black [3200]" strokeweight="1pt">
                  <v:stroke endarrow="block" joinstyle="miter"/>
                  <o:lock v:ext="edit" shapetype="f"/>
                </v:shape>
                <v:shape id="Straight Arrow Connector 1547967466" o:spid="_x0000_s1044" type="#_x0000_t32" style="position:absolute;left:2504;top:24771;width:55;height:164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" strokecolor="black [3200]" strokeweight="1pt">
                  <v:stroke endarrow="block" joinstyle="miter"/>
                  <o:lock v:ext="edit" shapetype="f"/>
                </v:shape>
                <v:group id="Group 1479034150" o:spid="_x0000_s1045" style="position:absolute;left:25050;top:5293;width:22799;height:15572" coordorigin="25050,5293" coordsize="28175,2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73255885" o:spid="_x0000_s1046" type="#_x0000_t75" style="position:absolute;left:25050;top:5293;width:28175;height:275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">
                    <v:imagedata r:id="rId15" o:title="" cropbottom="3670f" cropleft="3000f"/>
                  </v:shape>
                  <v:shape id="TextBox 147" o:spid="_x0000_s1047" type="#_x0000_t202" style="position:absolute;left:43564;top:9301;width:9159;height:10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" fillcolor="white [3212]" stroked="f">
                    <v:textbox style="mso-fit-shape-to-text:t">
                      <w:txbxContent>
                        <w:p w14:paraId="5436E5EB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GFP +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ve</w:t>
                          </w:r>
                          <w:proofErr w:type="spellEnd"/>
                        </w:p>
                        <w:p w14:paraId="591F3938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.47</w:t>
                          </w:r>
                        </w:p>
                      </w:txbxContent>
                    </v:textbox>
                  </v:shape>
                </v:group>
                <v:group id="Group 1232575459" o:spid="_x0000_s1048" style="position:absolute;left:2747;top:25328;width:22800;height:15572" coordorigin="2747,26088" coordsize="28175,2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">
                  <v:shape id="Picture 1412878632" o:spid="_x0000_s1049" type="#_x0000_t75" style="position:absolute;left:2747;top:26088;width:28175;height:275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">
                    <v:imagedata r:id="rId16" o:title="" cropbottom="3670f" cropleft="3000f"/>
                  </v:shape>
                  <v:shape id="TextBox 145" o:spid="_x0000_s1050" type="#_x0000_t202" style="position:absolute;left:20863;top:27844;width:8978;height:11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" fillcolor="white [3212]" stroked="f">
                    <v:textbox style="mso-fit-shape-to-text:t">
                      <w:txbxContent>
                        <w:p w14:paraId="2689C465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GFP +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ve</w:t>
                          </w:r>
                          <w:proofErr w:type="spellEnd"/>
                        </w:p>
                        <w:p w14:paraId="0E401E54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2.58</w:t>
                          </w:r>
                        </w:p>
                      </w:txbxContent>
                    </v:textbox>
                  </v:shape>
                </v:group>
                <v:group id="Group 546972765" o:spid="_x0000_s1051" style="position:absolute;left:25268;top:25328;width:23156;height:15572" coordorigin="25268,26088" coordsize="28175,2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">
                  <v:shape id="Picture 1214489663" o:spid="_x0000_s1052" type="#_x0000_t75" style="position:absolute;left:25268;top:26088;width:28176;height:275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">
                    <v:imagedata r:id="rId17" o:title="" cropbottom="3670f" cropleft="3000f"/>
                  </v:shape>
                  <v:shape id="TextBox 143" o:spid="_x0000_s1053" type="#_x0000_t202" style="position:absolute;left:43523;top:27844;width:9304;height:11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" fillcolor="white [3212]" stroked="f">
                    <v:textbox style="mso-fit-shape-to-text:t">
                      <w:txbxContent>
                        <w:p w14:paraId="1AB08C3A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GFP +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ve</w:t>
                          </w:r>
                          <w:proofErr w:type="spellEnd"/>
                        </w:p>
                        <w:p w14:paraId="02004CFD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9.47</w:t>
                          </w:r>
                        </w:p>
                      </w:txbxContent>
                    </v:textbox>
                  </v:shape>
                </v:group>
                <v:group id="Group 276571343" o:spid="_x0000_s1054" style="position:absolute;left:2251;top:5323;width:22800;height:15572" coordorigin="2251,5323" coordsize="28175,2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">
                  <v:shape id="Picture 1638621951" o:spid="_x0000_s1055" type="#_x0000_t75" style="position:absolute;left:2251;top:5323;width:28176;height:275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">
                    <v:imagedata r:id="rId18" o:title="" cropbottom="3670f" cropleft="3000f"/>
                  </v:shape>
                  <v:shape id="TextBox 141" o:spid="_x0000_s1056" type="#_x0000_t202" style="position:absolute;left:20857;top:9634;width:8774;height:10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" fillcolor="white [3212]" stroked="f">
                    <v:textbox style="mso-fit-shape-to-text:t">
                      <w:txbxContent>
                        <w:p w14:paraId="7DCB40A5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GFP +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ve</w:t>
                          </w:r>
                          <w:proofErr w:type="spellEnd"/>
                        </w:p>
                        <w:p w14:paraId="797BF6FE" w14:textId="77777777" w:rsidR="009135C9" w:rsidRDefault="009135C9" w:rsidP="002E79CC">
                          <w:pPr>
                            <w:spacing w:line="240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.47</w:t>
                          </w:r>
                        </w:p>
                      </w:txbxContent>
                    </v:textbox>
                  </v:shape>
                </v:group>
                <v:shape id="TextBox 139" o:spid="_x0000_s1057" type="#_x0000_t202" style="position:absolute;left:29349;top:21594;width:24530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" filled="f" stroked="f">
                  <v:textbox style="mso-fit-shape-to-text:t">
                    <w:txbxContent>
                      <w:p w14:paraId="02E9C577" w14:textId="77777777" w:rsidR="009135C9" w:rsidRDefault="009135C9" w:rsidP="009135C9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en-GB"/>
                          </w:rPr>
                          <w:t>DSS-GFP-tagged microbio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70E95">
        <w:rPr>
          <w:rFonts w:asciiTheme="majorBidi" w:hAnsiTheme="majorBidi" w:cstheme="majorBidi"/>
          <w:b/>
          <w:bCs/>
        </w:rPr>
        <w:t>A</w:t>
      </w:r>
    </w:p>
    <w:p w14:paraId="1AF82943" w14:textId="63A15665" w:rsidR="00870E95" w:rsidRPr="00870E95" w:rsidRDefault="00870E95" w:rsidP="009135C9">
      <w:pPr>
        <w:spacing w:line="360" w:lineRule="auto"/>
        <w:jc w:val="both"/>
      </w:pPr>
    </w:p>
    <w:p w14:paraId="3F1025F3" w14:textId="77777777" w:rsidR="00870E95" w:rsidRDefault="00870E95" w:rsidP="00DB5B52">
      <w:pPr>
        <w:spacing w:line="360" w:lineRule="auto"/>
        <w:jc w:val="both"/>
        <w:rPr>
          <w:noProof/>
        </w:rPr>
      </w:pPr>
    </w:p>
    <w:p w14:paraId="74DF5376" w14:textId="77777777" w:rsidR="002F1BA3" w:rsidRDefault="002F1BA3" w:rsidP="00DB5B52">
      <w:pPr>
        <w:spacing w:line="360" w:lineRule="auto"/>
        <w:jc w:val="both"/>
      </w:pPr>
    </w:p>
    <w:p w14:paraId="6FC71C59" w14:textId="77777777" w:rsidR="009135C9" w:rsidRDefault="009135C9" w:rsidP="00DB5B52">
      <w:pPr>
        <w:spacing w:line="360" w:lineRule="auto"/>
        <w:jc w:val="both"/>
      </w:pPr>
    </w:p>
    <w:p w14:paraId="0163CB85" w14:textId="77777777" w:rsidR="009135C9" w:rsidRDefault="009135C9" w:rsidP="00DB5B52">
      <w:pPr>
        <w:spacing w:line="360" w:lineRule="auto"/>
        <w:jc w:val="both"/>
      </w:pPr>
    </w:p>
    <w:p w14:paraId="4BB3E204" w14:textId="77777777" w:rsidR="002E79CC" w:rsidRDefault="002E79CC" w:rsidP="00DB5B52">
      <w:pPr>
        <w:spacing w:line="360" w:lineRule="auto"/>
        <w:jc w:val="both"/>
      </w:pPr>
    </w:p>
    <w:p w14:paraId="4D6AA227" w14:textId="77777777" w:rsidR="002E79CC" w:rsidRDefault="002E79CC" w:rsidP="00DB5B52">
      <w:pPr>
        <w:spacing w:line="360" w:lineRule="auto"/>
        <w:jc w:val="both"/>
      </w:pPr>
    </w:p>
    <w:p w14:paraId="086FAE8D" w14:textId="77777777" w:rsidR="009135C9" w:rsidRDefault="009135C9" w:rsidP="00DB5B52">
      <w:pPr>
        <w:spacing w:line="360" w:lineRule="auto"/>
        <w:jc w:val="both"/>
      </w:pPr>
    </w:p>
    <w:p w14:paraId="60B34AD6" w14:textId="77777777" w:rsidR="009135C9" w:rsidRDefault="009135C9" w:rsidP="00DB5B52">
      <w:pPr>
        <w:spacing w:line="360" w:lineRule="auto"/>
        <w:jc w:val="both"/>
      </w:pPr>
    </w:p>
    <w:p w14:paraId="0A549876" w14:textId="77777777" w:rsidR="002E79CC" w:rsidRDefault="002E79CC" w:rsidP="00DB5B52">
      <w:pPr>
        <w:spacing w:line="360" w:lineRule="auto"/>
        <w:jc w:val="both"/>
      </w:pPr>
    </w:p>
    <w:p w14:paraId="72FB85F8" w14:textId="77777777" w:rsidR="009135C9" w:rsidRDefault="009135C9" w:rsidP="00DB5B52">
      <w:pPr>
        <w:spacing w:line="360" w:lineRule="auto"/>
        <w:jc w:val="both"/>
      </w:pPr>
    </w:p>
    <w:p w14:paraId="6D084E11" w14:textId="684B17FF" w:rsidR="009135C9" w:rsidRDefault="009135C9" w:rsidP="00DB5B52">
      <w:pPr>
        <w:spacing w:line="360" w:lineRule="auto"/>
        <w:jc w:val="both"/>
      </w:pPr>
      <w:r w:rsidRPr="009135C9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728B871" wp14:editId="4A9951AE">
                <wp:simplePos x="0" y="0"/>
                <wp:positionH relativeFrom="column">
                  <wp:posOffset>0</wp:posOffset>
                </wp:positionH>
                <wp:positionV relativeFrom="paragraph">
                  <wp:posOffset>178344</wp:posOffset>
                </wp:positionV>
                <wp:extent cx="5367655" cy="4801870"/>
                <wp:effectExtent l="0" t="0" r="0" b="0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BDDEDB-BC44-BEBB-1FC5-B3FEC47F98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655" cy="4801870"/>
                          <a:chOff x="-72658" y="0"/>
                          <a:chExt cx="5368172" cy="4802439"/>
                        </a:xfrm>
                      </wpg:grpSpPr>
                      <wps:wsp>
                        <wps:cNvPr id="424727719" name="TextBox 2">
                          <a:extLst>
                            <a:ext uri="{FF2B5EF4-FFF2-40B4-BE49-F238E27FC236}">
                              <a16:creationId xmlns:a16="http://schemas.microsoft.com/office/drawing/2014/main" id="{69010F17-6535-21DF-E2EC-EC51AD3175BA}"/>
                            </a:ext>
                          </a:extLst>
                        </wps:cNvPr>
                        <wps:cNvSpPr txBox="1"/>
                        <wps:spPr>
                          <a:xfrm>
                            <a:off x="267321" y="0"/>
                            <a:ext cx="96012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B614F3" w14:textId="77777777" w:rsidR="009135C9" w:rsidRDefault="009135C9" w:rsidP="009135C9">
                              <w:pPr>
                                <w:rPr>
                                  <w:color w:val="FF0000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color w:val="FF0000"/>
                                  <w:kern w:val="24"/>
                                  <w:u w:val="single"/>
                                  <w:lang w:val="en-GB"/>
                                </w:rPr>
                                <w:t>Lung: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474531632" name="Group 474531632">
                          <a:extLst>
                            <a:ext uri="{FF2B5EF4-FFF2-40B4-BE49-F238E27FC236}">
                              <a16:creationId xmlns:a16="http://schemas.microsoft.com/office/drawing/2014/main" id="{E741EF0E-5614-E221-36B8-1CBE3A771B23}"/>
                            </a:ext>
                          </a:extLst>
                        </wpg:cNvPr>
                        <wpg:cNvGrpSpPr/>
                        <wpg:grpSpPr>
                          <a:xfrm>
                            <a:off x="-72658" y="168138"/>
                            <a:ext cx="5368172" cy="4634301"/>
                            <a:chOff x="-72658" y="168138"/>
                            <a:chExt cx="5368172" cy="4634301"/>
                          </a:xfrm>
                        </wpg:grpSpPr>
                        <wpg:grpSp>
                          <wpg:cNvPr id="934504244" name="Group 934504244">
                            <a:extLst>
                              <a:ext uri="{FF2B5EF4-FFF2-40B4-BE49-F238E27FC236}">
                                <a16:creationId xmlns:a16="http://schemas.microsoft.com/office/drawing/2014/main" id="{DCF70385-33AA-AA33-FFA3-A3644023E51A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72658" y="442562"/>
                              <a:ext cx="4895277" cy="4359877"/>
                              <a:chOff x="-80553" y="442562"/>
                              <a:chExt cx="5427191" cy="6024606"/>
                            </a:xfrm>
                          </wpg:grpSpPr>
                          <wpg:grpSp>
                            <wpg:cNvPr id="925418135" name="Group 925418135">
                              <a:extLst>
                                <a:ext uri="{FF2B5EF4-FFF2-40B4-BE49-F238E27FC236}">
                                  <a16:creationId xmlns:a16="http://schemas.microsoft.com/office/drawing/2014/main" id="{A74B117D-E855-3B09-18C9-DEB94E142AD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829609" y="509474"/>
                                <a:ext cx="2417959" cy="2207963"/>
                                <a:chOff x="2829609" y="509474"/>
                                <a:chExt cx="2772829" cy="272333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73627373" name="Content Placeholder 6">
                                  <a:extLst>
                                    <a:ext uri="{FF2B5EF4-FFF2-40B4-BE49-F238E27FC236}">
                                      <a16:creationId xmlns:a16="http://schemas.microsoft.com/office/drawing/2014/main" id="{9A5F331E-BB58-AF31-FDCC-466C448450E4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/>
                                <a:srcRect l="6093" b="6563"/>
                                <a:stretch/>
                              </pic:blipFill>
                              <pic:spPr>
                                <a:xfrm>
                                  <a:off x="2829609" y="509474"/>
                                  <a:ext cx="2772829" cy="27233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100842056" name="TextBox 28">
                                <a:extLst>
                                  <a:ext uri="{FF2B5EF4-FFF2-40B4-BE49-F238E27FC236}">
                                    <a16:creationId xmlns:a16="http://schemas.microsoft.com/office/drawing/2014/main" id="{9BE1FCB0-8ACA-5BA6-AEDB-C399BBD9677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715917" y="911250"/>
                                  <a:ext cx="843649" cy="111474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7D4E99DF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GFP +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ve</w:t>
                                    </w:r>
                                    <w:proofErr w:type="spellEnd"/>
                                  </w:p>
                                  <w:p w14:paraId="4B71F9EB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0.8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681840659" name="Group 681840659">
                              <a:extLst>
                                <a:ext uri="{FF2B5EF4-FFF2-40B4-BE49-F238E27FC236}">
                                  <a16:creationId xmlns:a16="http://schemas.microsoft.com/office/drawing/2014/main" id="{62E881F8-DE2F-A283-5F10-ED9EEF176948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4170" y="509474"/>
                                <a:ext cx="2434042" cy="2161815"/>
                                <a:chOff x="314170" y="509474"/>
                                <a:chExt cx="2772829" cy="272333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99021850" name="Picture 1099021850">
                                  <a:extLst>
                                    <a:ext uri="{FF2B5EF4-FFF2-40B4-BE49-F238E27FC236}">
                                      <a16:creationId xmlns:a16="http://schemas.microsoft.com/office/drawing/2014/main" id="{50425E2E-1384-FF46-23F8-9ACC9CE32964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/>
                                <a:srcRect l="6093" b="28876"/>
                                <a:stretch/>
                              </pic:blipFill>
                              <pic:spPr>
                                <a:xfrm>
                                  <a:off x="314170" y="509474"/>
                                  <a:ext cx="2772829" cy="27233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52692544" name="TextBox 26">
                                <a:extLst>
                                  <a:ext uri="{FF2B5EF4-FFF2-40B4-BE49-F238E27FC236}">
                                    <a16:creationId xmlns:a16="http://schemas.microsoft.com/office/drawing/2014/main" id="{A8CED66C-50E6-1378-13C3-0E1A673B8C5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41779" y="885000"/>
                                  <a:ext cx="895016" cy="11385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6E8D9A97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GFP +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ve</w:t>
                                    </w:r>
                                    <w:proofErr w:type="spellEnd"/>
                                  </w:p>
                                  <w:p w14:paraId="4970741D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0.5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466322796" name="Group 466322796">
                              <a:extLst>
                                <a:ext uri="{FF2B5EF4-FFF2-40B4-BE49-F238E27FC236}">
                                  <a16:creationId xmlns:a16="http://schemas.microsoft.com/office/drawing/2014/main" id="{2B179661-413F-4FA3-8FDC-2EFCC728D2F3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4169" y="3501734"/>
                                <a:ext cx="2457051" cy="2293422"/>
                                <a:chOff x="314169" y="3501734"/>
                                <a:chExt cx="2772830" cy="272333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26864214" name="Picture 826864214">
                                  <a:extLst>
                                    <a:ext uri="{FF2B5EF4-FFF2-40B4-BE49-F238E27FC236}">
                                      <a16:creationId xmlns:a16="http://schemas.microsoft.com/office/drawing/2014/main" id="{4B1D9F70-7983-AA84-3004-82F901ABD53E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/>
                                <a:srcRect l="6093" b="6563"/>
                                <a:stretch/>
                              </pic:blipFill>
                              <pic:spPr>
                                <a:xfrm>
                                  <a:off x="314169" y="3501734"/>
                                  <a:ext cx="2772830" cy="27233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12990924" name="TextBox 24">
                                <a:extLst>
                                  <a:ext uri="{FF2B5EF4-FFF2-40B4-BE49-F238E27FC236}">
                                    <a16:creationId xmlns:a16="http://schemas.microsoft.com/office/drawing/2014/main" id="{566DE788-DE75-A77E-7A99-3889313CD6E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74168" y="3954344"/>
                                  <a:ext cx="840555" cy="10732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7A234DAE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GFP +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ve</w:t>
                                    </w:r>
                                    <w:proofErr w:type="spellEnd"/>
                                  </w:p>
                                  <w:p w14:paraId="3768018D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0.99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098578134" name="Group 1098578134">
                              <a:extLst>
                                <a:ext uri="{FF2B5EF4-FFF2-40B4-BE49-F238E27FC236}">
                                  <a16:creationId xmlns:a16="http://schemas.microsoft.com/office/drawing/2014/main" id="{6D9D9E83-911C-833C-D82A-764BD51BE6C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723131" y="3523773"/>
                                <a:ext cx="2417958" cy="2279822"/>
                                <a:chOff x="2723131" y="3523773"/>
                                <a:chExt cx="2772829" cy="272333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43458917" name="Picture 443458917">
                                  <a:extLst>
                                    <a:ext uri="{FF2B5EF4-FFF2-40B4-BE49-F238E27FC236}">
                                      <a16:creationId xmlns:a16="http://schemas.microsoft.com/office/drawing/2014/main" id="{7D644A53-0B01-65D4-7FDD-BC19B86E6FA6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2"/>
                                <a:srcRect l="6093" b="6563"/>
                                <a:stretch/>
                              </pic:blipFill>
                              <pic:spPr>
                                <a:xfrm>
                                  <a:off x="2723131" y="3523773"/>
                                  <a:ext cx="2772829" cy="27233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13760046" name="TextBox 22">
                                <a:extLst>
                                  <a:ext uri="{FF2B5EF4-FFF2-40B4-BE49-F238E27FC236}">
                                    <a16:creationId xmlns:a16="http://schemas.microsoft.com/office/drawing/2014/main" id="{637617B0-A881-43BD-6F3A-D309DDBC76A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95527" y="3982652"/>
                                  <a:ext cx="846072" cy="107960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2C104315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GFP +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ve</w:t>
                                    </w:r>
                                    <w:proofErr w:type="spellEnd"/>
                                  </w:p>
                                  <w:p w14:paraId="06EA53B3" w14:textId="77777777" w:rsidR="009135C9" w:rsidRDefault="009135C9" w:rsidP="009135C9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4.9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785003360" name="TextBox 11">
                              <a:extLst>
                                <a:ext uri="{FF2B5EF4-FFF2-40B4-BE49-F238E27FC236}">
                                  <a16:creationId xmlns:a16="http://schemas.microsoft.com/office/drawing/2014/main" id="{624E0BEF-A561-87D5-4675-0FCD3ABD6C8A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329650" y="1124388"/>
                                <a:ext cx="1025753" cy="42310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699B00C" w14:textId="77777777" w:rsidR="009135C9" w:rsidRDefault="009135C9" w:rsidP="009135C9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</w:rPr>
                                    <w:t>SSC-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14521722" name="TextBox 12">
                              <a:extLst>
                                <a:ext uri="{FF2B5EF4-FFF2-40B4-BE49-F238E27FC236}">
                                  <a16:creationId xmlns:a16="http://schemas.microsoft.com/office/drawing/2014/main" id="{B40AC82A-C6E0-CD16-7881-A911FA07326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50857" y="2775304"/>
                                <a:ext cx="1025725" cy="5273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03BB24" w14:textId="77777777" w:rsidR="009135C9" w:rsidRDefault="009135C9" w:rsidP="009135C9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</w:rPr>
                                    <w:t>GFP-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75743308" name="TextBox 13">
                              <a:extLst>
                                <a:ext uri="{FF2B5EF4-FFF2-40B4-BE49-F238E27FC236}">
                                  <a16:creationId xmlns:a16="http://schemas.microsoft.com/office/drawing/2014/main" id="{F7E126F9-0BE6-8BE9-DD68-F5A44D1FF021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382316" y="4197083"/>
                                <a:ext cx="1026630" cy="42310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72F1470" w14:textId="77777777" w:rsidR="009135C9" w:rsidRDefault="009135C9" w:rsidP="009135C9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</w:rPr>
                                    <w:t>SSC-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626413231" name="TextBox 14">
                              <a:extLst>
                                <a:ext uri="{FF2B5EF4-FFF2-40B4-BE49-F238E27FC236}">
                                  <a16:creationId xmlns:a16="http://schemas.microsoft.com/office/drawing/2014/main" id="{7F0CE6CE-8FDC-4D86-72BC-55892971281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73805" y="5939813"/>
                                <a:ext cx="1026429" cy="5273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300E03" w14:textId="77777777" w:rsidR="009135C9" w:rsidRDefault="009135C9" w:rsidP="009135C9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:lang w:val="en-US"/>
                                    </w:rPr>
                                    <w:t>GFP-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92352349" name="Straight Arrow Connector 1492352349">
                              <a:extLst>
                                <a:ext uri="{FF2B5EF4-FFF2-40B4-BE49-F238E27FC236}">
                                  <a16:creationId xmlns:a16="http://schemas.microsoft.com/office/drawing/2014/main" id="{EEDE0DBC-4FB6-CF3E-B8DA-5D964472F8EF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330251" y="5769319"/>
                                <a:ext cx="5016387" cy="4786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2843869" name="Straight Arrow Connector 342843869">
                              <a:extLst>
                                <a:ext uri="{FF2B5EF4-FFF2-40B4-BE49-F238E27FC236}">
                                  <a16:creationId xmlns:a16="http://schemas.microsoft.com/office/drawing/2014/main" id="{B3950054-EFA3-D1C2-8C95-11E72CC24B49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336354" y="3344495"/>
                                <a:ext cx="0" cy="24248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96647350" name="Straight Arrow Connector 796647350">
                              <a:extLst>
                                <a:ext uri="{FF2B5EF4-FFF2-40B4-BE49-F238E27FC236}">
                                  <a16:creationId xmlns:a16="http://schemas.microsoft.com/office/drawing/2014/main" id="{4B4E5335-9197-AE92-904F-1F04B2C7034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330250" y="2712904"/>
                                <a:ext cx="501638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63355149" name="Straight Arrow Connector 463355149">
                              <a:extLst>
                                <a:ext uri="{FF2B5EF4-FFF2-40B4-BE49-F238E27FC236}">
                                  <a16:creationId xmlns:a16="http://schemas.microsoft.com/office/drawing/2014/main" id="{B053A33A-2FD6-35DC-F168-5004FF22A6E4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330250" y="442562"/>
                                <a:ext cx="6104" cy="227034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52046798" name="TextBox 33">
                            <a:extLst>
                              <a:ext uri="{FF2B5EF4-FFF2-40B4-BE49-F238E27FC236}">
                                <a16:creationId xmlns:a16="http://schemas.microsoft.com/office/drawing/2014/main" id="{08DA0D55-6BAF-C04B-9FDB-691EA379AF3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60174" y="168138"/>
                              <a:ext cx="1147445" cy="3816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9676B6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Contro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4030168" name="TextBox 35">
                            <a:extLst>
                              <a:ext uri="{FF2B5EF4-FFF2-40B4-BE49-F238E27FC236}">
                                <a16:creationId xmlns:a16="http://schemas.microsoft.com/office/drawing/2014/main" id="{4CDD9D03-D3B3-40EE-510B-B7F4CEB83F5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11833" y="187407"/>
                              <a:ext cx="2453005" cy="3816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54F3FF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Control-GFP-tagged microbiom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2457674" name="TextBox 36">
                            <a:extLst>
                              <a:ext uri="{FF2B5EF4-FFF2-40B4-BE49-F238E27FC236}">
                                <a16:creationId xmlns:a16="http://schemas.microsoft.com/office/drawing/2014/main" id="{8BD9DD41-6A13-036B-C4C9-B550E292088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75418" y="2424554"/>
                              <a:ext cx="1201420" cy="3816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2122E1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DS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99080629" name="TextBox 37">
                            <a:extLst>
                              <a:ext uri="{FF2B5EF4-FFF2-40B4-BE49-F238E27FC236}">
                                <a16:creationId xmlns:a16="http://schemas.microsoft.com/office/drawing/2014/main" id="{1D8B95D9-D98F-E93C-5E2F-F4739F2B493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842509" y="2427515"/>
                              <a:ext cx="2453005" cy="3816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43CFC8" w14:textId="77777777" w:rsidR="009135C9" w:rsidRDefault="009135C9" w:rsidP="009135C9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  <w14:ligatures w14:val="non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DSS-GFP-tagged microbiom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728B871" id="Group 6" o:spid="_x0000_s1058" style="position:absolute;left:0;text-align:left;margin-left:0;margin-top:14.05pt;width:422.65pt;height:378.1pt;z-index:251670528" coordorigin="-726" coordsize="53681,480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">
                <v:shape id="TextBox 2" o:spid="_x0000_s1059" type="#_x0000_t202" style="position:absolute;left:2673;width:9601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" filled="f" stroked="f">
                  <v:textbox style="mso-fit-shape-to-text:t">
                    <w:txbxContent>
                      <w:p w14:paraId="6DB614F3" w14:textId="77777777" w:rsidR="009135C9" w:rsidRDefault="009135C9" w:rsidP="009135C9">
                        <w:pPr>
                          <w:rPr>
                            <w:color w:val="FF0000"/>
                            <w:kern w:val="24"/>
                            <w:lang w:val="en-GB"/>
                            <w14:ligatures w14:val="none"/>
                          </w:rPr>
                        </w:pPr>
                        <w:r>
                          <w:rPr>
                            <w:color w:val="FF0000"/>
                            <w:kern w:val="24"/>
                            <w:u w:val="single"/>
                            <w:lang w:val="en-GB"/>
                          </w:rPr>
                          <w:t>Lung:</w:t>
                        </w:r>
                      </w:p>
                    </w:txbxContent>
                  </v:textbox>
                </v:shape>
                <v:group id="Group 474531632" o:spid="_x0000_s1060" style="position:absolute;left:-726;top:1681;width:53681;height:46343" coordorigin="-726,1681" coordsize="53681,46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">
                  <v:group id="Group 934504244" o:spid="_x0000_s1061" style="position:absolute;left:-726;top:4425;width:48952;height:43599" coordorigin="-805,4425" coordsize="54271,60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">
                    <v:group id="Group 925418135" o:spid="_x0000_s1062" style="position:absolute;left:28296;top:5094;width:24179;height:22080" coordorigin="28296,5094" coordsize="27728,27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">
                      <v:shape id="Content Placeholder 6" o:spid="_x0000_s1063" type="#_x0000_t75" style="position:absolute;left:28296;top:5094;width:27728;height:27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">
                        <v:imagedata r:id="rId23" o:title="" cropbottom="4301f" cropleft="3993f"/>
                      </v:shape>
                      <v:shape id="TextBox 28" o:spid="_x0000_s1064" type="#_x0000_t202" style="position:absolute;left:47159;top:9112;width:8436;height:1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" fillcolor="white [3212]" stroked="f">
                        <v:textbox style="mso-fit-shape-to-text:t">
                          <w:txbxContent>
                            <w:p w14:paraId="7D4E99DF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GFP +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e</w:t>
                              </w:r>
                              <w:proofErr w:type="spellEnd"/>
                            </w:p>
                            <w:p w14:paraId="4B71F9EB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86</w:t>
                              </w:r>
                            </w:p>
                          </w:txbxContent>
                        </v:textbox>
                      </v:shape>
                    </v:group>
                    <v:group id="Group 681840659" o:spid="_x0000_s1065" style="position:absolute;left:3141;top:5094;width:24341;height:21618" coordorigin="3141,5094" coordsize="27728,27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">
                      <v:shape id="Picture 1099021850" o:spid="_x0000_s1066" type="#_x0000_t75" style="position:absolute;left:3141;top:5094;width:27728;height:27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">
                        <v:imagedata r:id="rId24" o:title="" cropbottom="18924f" cropleft="3993f"/>
                      </v:shape>
                      <v:shape id="TextBox 26" o:spid="_x0000_s1067" type="#_x0000_t202" style="position:absolute;left:21417;top:8850;width:8950;height:11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" fillcolor="white [3212]" stroked="f">
                        <v:textbox style="mso-fit-shape-to-text:t">
                          <w:txbxContent>
                            <w:p w14:paraId="6E8D9A97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GFP +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e</w:t>
                              </w:r>
                              <w:proofErr w:type="spellEnd"/>
                            </w:p>
                            <w:p w14:paraId="4970741D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58</w:t>
                              </w:r>
                            </w:p>
                          </w:txbxContent>
                        </v:textbox>
                      </v:shape>
                    </v:group>
                    <v:group id="Group 466322796" o:spid="_x0000_s1068" style="position:absolute;left:3141;top:35017;width:24571;height:22934" coordorigin="3141,35017" coordsize="27728,27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">
                      <v:shape id="Picture 826864214" o:spid="_x0000_s1069" type="#_x0000_t75" style="position:absolute;left:3141;top:35017;width:27728;height:27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">
                        <v:imagedata r:id="rId25" o:title="" cropbottom="4301f" cropleft="3993f"/>
                      </v:shape>
                      <v:shape id="TextBox 24" o:spid="_x0000_s1070" type="#_x0000_t202" style="position:absolute;left:21741;top:39543;width:8406;height:10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" fillcolor="white [3212]" stroked="f">
                        <v:textbox style="mso-fit-shape-to-text:t">
                          <w:txbxContent>
                            <w:p w14:paraId="7A234DAE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GFP +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e</w:t>
                              </w:r>
                              <w:proofErr w:type="spellEnd"/>
                            </w:p>
                            <w:p w14:paraId="3768018D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99</w:t>
                              </w:r>
                            </w:p>
                          </w:txbxContent>
                        </v:textbox>
                      </v:shape>
                    </v:group>
                    <v:group id="Group 1098578134" o:spid="_x0000_s1071" style="position:absolute;left:27231;top:35237;width:24179;height:22798" coordorigin="27231,35237" coordsize="27728,27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">
                      <v:shape id="Picture 443458917" o:spid="_x0000_s1072" type="#_x0000_t75" style="position:absolute;left:27231;top:35237;width:27728;height:27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">
                        <v:imagedata r:id="rId26" o:title="" cropbottom="4301f" cropleft="3993f"/>
                      </v:shape>
                      <v:shape id="TextBox 22" o:spid="_x0000_s1073" type="#_x0000_t202" style="position:absolute;left:45955;top:39826;width:8460;height:10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" fillcolor="white [3212]" stroked="f">
                        <v:textbox style="mso-fit-shape-to-text:t">
                          <w:txbxContent>
                            <w:p w14:paraId="2C104315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GFP +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e</w:t>
                              </w:r>
                              <w:proofErr w:type="spellEnd"/>
                            </w:p>
                            <w:p w14:paraId="06EA53B3" w14:textId="77777777" w:rsidR="009135C9" w:rsidRDefault="009135C9" w:rsidP="009135C9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.9</w:t>
                              </w:r>
                            </w:p>
                          </w:txbxContent>
                        </v:textbox>
                      </v:shape>
                    </v:group>
                    <v:shape id="TextBox 11" o:spid="_x0000_s1074" type="#_x0000_t202" style="position:absolute;left:-3297;top:11244;width:10258;height:423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" filled="f" stroked="f">
                      <v:textbox style="mso-fit-shape-to-text:t">
                        <w:txbxContent>
                          <w:p w14:paraId="6699B00C" w14:textId="77777777" w:rsidR="009135C9" w:rsidRDefault="009135C9" w:rsidP="009135C9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SC-H</w:t>
                            </w:r>
                          </w:p>
                        </w:txbxContent>
                      </v:textbox>
                    </v:shape>
                    <v:shape id="TextBox 12" o:spid="_x0000_s1075" type="#_x0000_t202" style="position:absolute;left:25508;top:27753;width:10257;height:5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" filled="f" stroked="f">
                      <v:textbox style="mso-fit-shape-to-text:t">
                        <w:txbxContent>
                          <w:p w14:paraId="3103BB24" w14:textId="77777777" w:rsidR="009135C9" w:rsidRDefault="009135C9" w:rsidP="009135C9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GFP-H</w:t>
                            </w:r>
                          </w:p>
                        </w:txbxContent>
                      </v:textbox>
                    </v:shape>
                    <v:shape id="TextBox 13" o:spid="_x0000_s1076" type="#_x0000_t202" style="position:absolute;left:-3823;top:41971;width:10266;height:423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" filled="f" stroked="f">
                      <v:textbox style="mso-fit-shape-to-text:t">
                        <w:txbxContent>
                          <w:p w14:paraId="772F1470" w14:textId="77777777" w:rsidR="009135C9" w:rsidRDefault="009135C9" w:rsidP="009135C9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SC-H</w:t>
                            </w:r>
                          </w:p>
                        </w:txbxContent>
                      </v:textbox>
                    </v:shape>
                    <v:shape id="TextBox 14" o:spid="_x0000_s1077" type="#_x0000_t202" style="position:absolute;left:25738;top:59398;width:10264;height:5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" filled="f" stroked="f">
                      <v:textbox style="mso-fit-shape-to-text:t">
                        <w:txbxContent>
                          <w:p w14:paraId="64300E03" w14:textId="77777777" w:rsidR="009135C9" w:rsidRDefault="009135C9" w:rsidP="009135C9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GFP-H</w:t>
                            </w:r>
                          </w:p>
                        </w:txbxContent>
                      </v:textbox>
                    </v:shape>
                    <v:shape id="Straight Arrow Connector 1492352349" o:spid="_x0000_s1078" type="#_x0000_t32" style="position:absolute;left:3302;top:57693;width:50164;height: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" strokecolor="black [3200]" strokeweight="1pt">
                      <v:stroke endarrow="block" joinstyle="miter"/>
                      <o:lock v:ext="edit" shapetype="f"/>
                    </v:shape>
                    <v:shape id="Straight Arrow Connector 342843869" o:spid="_x0000_s1079" type="#_x0000_t32" style="position:absolute;left:3363;top:33444;width:0;height:2424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" strokecolor="black [3200]" strokeweight="1pt">
                      <v:stroke endarrow="block" joinstyle="miter"/>
                      <o:lock v:ext="edit" shapetype="f"/>
                    </v:shape>
                    <v:shape id="Straight Arrow Connector 796647350" o:spid="_x0000_s1080" type="#_x0000_t32" style="position:absolute;left:3302;top:27129;width:501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" strokecolor="black [3200]" strokeweight="1pt">
                      <v:stroke endarrow="block" joinstyle="miter"/>
                      <o:lock v:ext="edit" shapetype="f"/>
                    </v:shape>
                    <v:shape id="Straight Arrow Connector 463355149" o:spid="_x0000_s1081" type="#_x0000_t32" style="position:absolute;left:3302;top:4425;width:61;height:2270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" strokecolor="black [3200]" strokeweight="1pt">
                      <v:stroke endarrow="block" joinstyle="miter"/>
                      <o:lock v:ext="edit" shapetype="f"/>
                    </v:shape>
                  </v:group>
                  <v:shape id="TextBox 33" o:spid="_x0000_s1082" type="#_x0000_t202" style="position:absolute;left:9601;top:1681;width:11475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" filled="f" stroked="f">
                    <v:textbox style="mso-fit-shape-to-text:t">
                      <w:txbxContent>
                        <w:p w14:paraId="229676B6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Control</w:t>
                          </w:r>
                        </w:p>
                      </w:txbxContent>
                    </v:textbox>
                  </v:shape>
                  <v:shape id="TextBox 35" o:spid="_x0000_s1083" type="#_x0000_t202" style="position:absolute;left:26118;top:1874;width:24530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" filled="f" stroked="f">
                    <v:textbox style="mso-fit-shape-to-text:t">
                      <w:txbxContent>
                        <w:p w14:paraId="0154F3FF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Control-GFP-tagged microbiome</w:t>
                          </w:r>
                        </w:p>
                      </w:txbxContent>
                    </v:textbox>
                  </v:shape>
                  <v:shape id="TextBox 36" o:spid="_x0000_s1084" type="#_x0000_t202" style="position:absolute;left:9754;top:24245;width:12014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" filled="f" stroked="f">
                    <v:textbox style="mso-fit-shape-to-text:t">
                      <w:txbxContent>
                        <w:p w14:paraId="332122E1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DSS</w:t>
                          </w:r>
                        </w:p>
                      </w:txbxContent>
                    </v:textbox>
                  </v:shape>
                  <v:shape id="TextBox 37" o:spid="_x0000_s1085" type="#_x0000_t202" style="position:absolute;left:28425;top:24275;width:24530;height:3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" filled="f" stroked="f">
                    <v:textbox style="mso-fit-shape-to-text:t">
                      <w:txbxContent>
                        <w:p w14:paraId="1943CFC8" w14:textId="77777777" w:rsidR="009135C9" w:rsidRDefault="009135C9" w:rsidP="009135C9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  <w14:ligatures w14:val="none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DSS-GFP-tagged microbiom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9135C9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B</w:t>
      </w:r>
    </w:p>
    <w:p w14:paraId="287CB8E2" w14:textId="6B153300" w:rsidR="009135C9" w:rsidRDefault="009135C9" w:rsidP="009135C9">
      <w:pPr>
        <w:spacing w:line="360" w:lineRule="auto"/>
        <w:jc w:val="both"/>
      </w:pPr>
    </w:p>
    <w:sectPr w:rsidR="009135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D3690" w14:textId="77777777" w:rsidR="00946D4C" w:rsidRDefault="00946D4C" w:rsidP="00210901">
      <w:pPr>
        <w:spacing w:after="0" w:line="240" w:lineRule="auto"/>
      </w:pPr>
      <w:r>
        <w:separator/>
      </w:r>
    </w:p>
  </w:endnote>
  <w:endnote w:type="continuationSeparator" w:id="0">
    <w:p w14:paraId="5FFAD920" w14:textId="77777777" w:rsidR="00946D4C" w:rsidRDefault="00946D4C" w:rsidP="00210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ED1B2" w14:textId="77777777" w:rsidR="00946D4C" w:rsidRDefault="00946D4C" w:rsidP="00210901">
      <w:pPr>
        <w:spacing w:after="0" w:line="240" w:lineRule="auto"/>
      </w:pPr>
      <w:r>
        <w:separator/>
      </w:r>
    </w:p>
  </w:footnote>
  <w:footnote w:type="continuationSeparator" w:id="0">
    <w:p w14:paraId="1836226A" w14:textId="77777777" w:rsidR="00946D4C" w:rsidRDefault="00946D4C" w:rsidP="00210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93386"/>
    <w:multiLevelType w:val="hybridMultilevel"/>
    <w:tmpl w:val="F6281FC6"/>
    <w:lvl w:ilvl="0" w:tplc="2F2615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D3FCD"/>
    <w:multiLevelType w:val="hybridMultilevel"/>
    <w:tmpl w:val="B14090E2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C743A2"/>
    <w:multiLevelType w:val="hybridMultilevel"/>
    <w:tmpl w:val="7A36ED80"/>
    <w:lvl w:ilvl="0" w:tplc="F05811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2454F"/>
    <w:multiLevelType w:val="hybridMultilevel"/>
    <w:tmpl w:val="3FD2A836"/>
    <w:lvl w:ilvl="0" w:tplc="4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70181B"/>
    <w:multiLevelType w:val="multilevel"/>
    <w:tmpl w:val="546E68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0A44368"/>
    <w:multiLevelType w:val="multilevel"/>
    <w:tmpl w:val="724C4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8865D2"/>
    <w:multiLevelType w:val="multilevel"/>
    <w:tmpl w:val="34644A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49911424">
    <w:abstractNumId w:val="4"/>
  </w:num>
  <w:num w:numId="2" w16cid:durableId="287593678">
    <w:abstractNumId w:val="3"/>
  </w:num>
  <w:num w:numId="3" w16cid:durableId="589697457">
    <w:abstractNumId w:val="1"/>
  </w:num>
  <w:num w:numId="4" w16cid:durableId="70780887">
    <w:abstractNumId w:val="5"/>
  </w:num>
  <w:num w:numId="5" w16cid:durableId="522089535">
    <w:abstractNumId w:val="6"/>
  </w:num>
  <w:num w:numId="6" w16cid:durableId="1586842649">
    <w:abstractNumId w:val="0"/>
  </w:num>
  <w:num w:numId="7" w16cid:durableId="741877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ammation R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raxpwfpx928erva65tzf5xfpw9w0tr0df&quot;&gt;My EndNote Library&lt;record-ids&gt;&lt;item&gt;1&lt;/item&gt;&lt;item&gt;2&lt;/item&gt;&lt;item&gt;44&lt;/item&gt;&lt;item&gt;53&lt;/item&gt;&lt;item&gt;59&lt;/item&gt;&lt;item&gt;97&lt;/item&gt;&lt;item&gt;113&lt;/item&gt;&lt;item&gt;114&lt;/item&gt;&lt;item&gt;115&lt;/item&gt;&lt;item&gt;118&lt;/item&gt;&lt;item&gt;119&lt;/item&gt;&lt;item&gt;120&lt;/item&gt;&lt;item&gt;121&lt;/item&gt;&lt;item&gt;122&lt;/item&gt;&lt;item&gt;123&lt;/item&gt;&lt;item&gt;124&lt;/item&gt;&lt;item&gt;142&lt;/item&gt;&lt;item&gt;143&lt;/item&gt;&lt;item&gt;170&lt;/item&gt;&lt;item&gt;171&lt;/item&gt;&lt;item&gt;172&lt;/item&gt;&lt;item&gt;174&lt;/item&gt;&lt;item&gt;175&lt;/item&gt;&lt;item&gt;231&lt;/item&gt;&lt;item&gt;232&lt;/item&gt;&lt;/record-ids&gt;&lt;/item&gt;&lt;/Libraries&gt;"/>
  </w:docVars>
  <w:rsids>
    <w:rsidRoot w:val="00E67DC4"/>
    <w:rsid w:val="000125C0"/>
    <w:rsid w:val="00035A50"/>
    <w:rsid w:val="00043F1B"/>
    <w:rsid w:val="000525BE"/>
    <w:rsid w:val="0006647C"/>
    <w:rsid w:val="00081491"/>
    <w:rsid w:val="0008182C"/>
    <w:rsid w:val="00087830"/>
    <w:rsid w:val="000879A5"/>
    <w:rsid w:val="000A4C4E"/>
    <w:rsid w:val="000B5E28"/>
    <w:rsid w:val="000B7EA9"/>
    <w:rsid w:val="000D0BCA"/>
    <w:rsid w:val="000F43C9"/>
    <w:rsid w:val="00102AE3"/>
    <w:rsid w:val="001108AA"/>
    <w:rsid w:val="00110EE6"/>
    <w:rsid w:val="0011216F"/>
    <w:rsid w:val="00113C0D"/>
    <w:rsid w:val="00114E0C"/>
    <w:rsid w:val="00123A3C"/>
    <w:rsid w:val="00125FA0"/>
    <w:rsid w:val="00130B99"/>
    <w:rsid w:val="00132C51"/>
    <w:rsid w:val="0016077A"/>
    <w:rsid w:val="00165D33"/>
    <w:rsid w:val="00166808"/>
    <w:rsid w:val="00173114"/>
    <w:rsid w:val="00175977"/>
    <w:rsid w:val="001767C7"/>
    <w:rsid w:val="001769A7"/>
    <w:rsid w:val="00180C98"/>
    <w:rsid w:val="00185D5F"/>
    <w:rsid w:val="001B2AEA"/>
    <w:rsid w:val="001B6B09"/>
    <w:rsid w:val="001C2AB4"/>
    <w:rsid w:val="001C3915"/>
    <w:rsid w:val="001D5CE4"/>
    <w:rsid w:val="001D75AB"/>
    <w:rsid w:val="00202B6C"/>
    <w:rsid w:val="00210901"/>
    <w:rsid w:val="002124AB"/>
    <w:rsid w:val="002153E3"/>
    <w:rsid w:val="00216378"/>
    <w:rsid w:val="002321ED"/>
    <w:rsid w:val="00233A80"/>
    <w:rsid w:val="00243A83"/>
    <w:rsid w:val="00246199"/>
    <w:rsid w:val="002478FA"/>
    <w:rsid w:val="00260E84"/>
    <w:rsid w:val="00261D27"/>
    <w:rsid w:val="00267F3E"/>
    <w:rsid w:val="00282756"/>
    <w:rsid w:val="00286FED"/>
    <w:rsid w:val="0029057B"/>
    <w:rsid w:val="00293C5B"/>
    <w:rsid w:val="002A33DE"/>
    <w:rsid w:val="002C31AD"/>
    <w:rsid w:val="002E7287"/>
    <w:rsid w:val="002E79CC"/>
    <w:rsid w:val="002F1054"/>
    <w:rsid w:val="002F1BA3"/>
    <w:rsid w:val="002F544B"/>
    <w:rsid w:val="0031274D"/>
    <w:rsid w:val="003165A3"/>
    <w:rsid w:val="003459CA"/>
    <w:rsid w:val="003469F4"/>
    <w:rsid w:val="00350F5F"/>
    <w:rsid w:val="00352E7A"/>
    <w:rsid w:val="00355615"/>
    <w:rsid w:val="00356447"/>
    <w:rsid w:val="003706F2"/>
    <w:rsid w:val="00371DD8"/>
    <w:rsid w:val="003A75CF"/>
    <w:rsid w:val="003B33A6"/>
    <w:rsid w:val="003C06B7"/>
    <w:rsid w:val="003C2005"/>
    <w:rsid w:val="003C5120"/>
    <w:rsid w:val="003D1EA4"/>
    <w:rsid w:val="003E5226"/>
    <w:rsid w:val="003E723E"/>
    <w:rsid w:val="00406510"/>
    <w:rsid w:val="00410D12"/>
    <w:rsid w:val="0041218F"/>
    <w:rsid w:val="00415479"/>
    <w:rsid w:val="00422723"/>
    <w:rsid w:val="00425055"/>
    <w:rsid w:val="004270FF"/>
    <w:rsid w:val="0042748B"/>
    <w:rsid w:val="004317F4"/>
    <w:rsid w:val="00432991"/>
    <w:rsid w:val="00435C02"/>
    <w:rsid w:val="004365AA"/>
    <w:rsid w:val="004373CD"/>
    <w:rsid w:val="0044101E"/>
    <w:rsid w:val="00443B2B"/>
    <w:rsid w:val="00445A0D"/>
    <w:rsid w:val="00452CE7"/>
    <w:rsid w:val="00453765"/>
    <w:rsid w:val="0047623B"/>
    <w:rsid w:val="00485A98"/>
    <w:rsid w:val="00486114"/>
    <w:rsid w:val="004C7313"/>
    <w:rsid w:val="004D7555"/>
    <w:rsid w:val="004D767C"/>
    <w:rsid w:val="004E7C7B"/>
    <w:rsid w:val="004E7F0D"/>
    <w:rsid w:val="004F0ECA"/>
    <w:rsid w:val="004F2706"/>
    <w:rsid w:val="004F42A9"/>
    <w:rsid w:val="00512B1C"/>
    <w:rsid w:val="005155DD"/>
    <w:rsid w:val="0052399F"/>
    <w:rsid w:val="00532C8C"/>
    <w:rsid w:val="005330A1"/>
    <w:rsid w:val="0053564A"/>
    <w:rsid w:val="005625B1"/>
    <w:rsid w:val="00563D0C"/>
    <w:rsid w:val="00571497"/>
    <w:rsid w:val="005727AC"/>
    <w:rsid w:val="005B6ED6"/>
    <w:rsid w:val="005C5AA8"/>
    <w:rsid w:val="005D383E"/>
    <w:rsid w:val="005E4B81"/>
    <w:rsid w:val="005F3FC5"/>
    <w:rsid w:val="005F54A5"/>
    <w:rsid w:val="00607655"/>
    <w:rsid w:val="00633BAC"/>
    <w:rsid w:val="00646ABB"/>
    <w:rsid w:val="0065734B"/>
    <w:rsid w:val="006602E5"/>
    <w:rsid w:val="00665EB0"/>
    <w:rsid w:val="00671AB2"/>
    <w:rsid w:val="00676F40"/>
    <w:rsid w:val="00680A04"/>
    <w:rsid w:val="006818C9"/>
    <w:rsid w:val="00686E6A"/>
    <w:rsid w:val="00696269"/>
    <w:rsid w:val="006A285D"/>
    <w:rsid w:val="006B718A"/>
    <w:rsid w:val="006E5A0B"/>
    <w:rsid w:val="006F2998"/>
    <w:rsid w:val="006F541C"/>
    <w:rsid w:val="006F73E7"/>
    <w:rsid w:val="007117B7"/>
    <w:rsid w:val="0071678A"/>
    <w:rsid w:val="00722B32"/>
    <w:rsid w:val="00723EFC"/>
    <w:rsid w:val="0072404D"/>
    <w:rsid w:val="00730D64"/>
    <w:rsid w:val="00732310"/>
    <w:rsid w:val="00733EA3"/>
    <w:rsid w:val="00736920"/>
    <w:rsid w:val="00736D91"/>
    <w:rsid w:val="00742512"/>
    <w:rsid w:val="007428E6"/>
    <w:rsid w:val="00754E68"/>
    <w:rsid w:val="00755C5F"/>
    <w:rsid w:val="00762AE1"/>
    <w:rsid w:val="007663C6"/>
    <w:rsid w:val="00771AE2"/>
    <w:rsid w:val="0078418A"/>
    <w:rsid w:val="007847C9"/>
    <w:rsid w:val="00792601"/>
    <w:rsid w:val="0079433D"/>
    <w:rsid w:val="00796210"/>
    <w:rsid w:val="007A3F0E"/>
    <w:rsid w:val="007A7337"/>
    <w:rsid w:val="007C0C6A"/>
    <w:rsid w:val="007C0DB0"/>
    <w:rsid w:val="007C3F76"/>
    <w:rsid w:val="007D0F45"/>
    <w:rsid w:val="007D269E"/>
    <w:rsid w:val="007D380F"/>
    <w:rsid w:val="007D4F75"/>
    <w:rsid w:val="007E4A2E"/>
    <w:rsid w:val="007E713C"/>
    <w:rsid w:val="007F147F"/>
    <w:rsid w:val="007F4A1F"/>
    <w:rsid w:val="007F734B"/>
    <w:rsid w:val="00810794"/>
    <w:rsid w:val="008178B0"/>
    <w:rsid w:val="00820749"/>
    <w:rsid w:val="00824156"/>
    <w:rsid w:val="00827243"/>
    <w:rsid w:val="008373E3"/>
    <w:rsid w:val="00842DD7"/>
    <w:rsid w:val="008447A9"/>
    <w:rsid w:val="00870E95"/>
    <w:rsid w:val="00885FA5"/>
    <w:rsid w:val="008966E5"/>
    <w:rsid w:val="008A103E"/>
    <w:rsid w:val="008C0216"/>
    <w:rsid w:val="008C157B"/>
    <w:rsid w:val="008C44E8"/>
    <w:rsid w:val="008C60DC"/>
    <w:rsid w:val="008D1E97"/>
    <w:rsid w:val="008D3FA7"/>
    <w:rsid w:val="008D6CF8"/>
    <w:rsid w:val="008F75A0"/>
    <w:rsid w:val="009135C9"/>
    <w:rsid w:val="009354E1"/>
    <w:rsid w:val="009442F9"/>
    <w:rsid w:val="00946D4C"/>
    <w:rsid w:val="00947AB0"/>
    <w:rsid w:val="009515EF"/>
    <w:rsid w:val="00952255"/>
    <w:rsid w:val="00952B96"/>
    <w:rsid w:val="00970AA8"/>
    <w:rsid w:val="00973DA1"/>
    <w:rsid w:val="00975C42"/>
    <w:rsid w:val="00986F50"/>
    <w:rsid w:val="00990C87"/>
    <w:rsid w:val="009A413A"/>
    <w:rsid w:val="009B3FB8"/>
    <w:rsid w:val="009D1C79"/>
    <w:rsid w:val="009E1E6A"/>
    <w:rsid w:val="009F0DC7"/>
    <w:rsid w:val="00A00BBD"/>
    <w:rsid w:val="00A108C0"/>
    <w:rsid w:val="00A256D8"/>
    <w:rsid w:val="00A420DE"/>
    <w:rsid w:val="00A427F9"/>
    <w:rsid w:val="00A45D0A"/>
    <w:rsid w:val="00A512F7"/>
    <w:rsid w:val="00A55150"/>
    <w:rsid w:val="00A7527A"/>
    <w:rsid w:val="00A75B07"/>
    <w:rsid w:val="00A76229"/>
    <w:rsid w:val="00A81958"/>
    <w:rsid w:val="00AA1FC3"/>
    <w:rsid w:val="00AD7E20"/>
    <w:rsid w:val="00AE40C8"/>
    <w:rsid w:val="00AE48B6"/>
    <w:rsid w:val="00AE70C4"/>
    <w:rsid w:val="00AE749F"/>
    <w:rsid w:val="00AF04A4"/>
    <w:rsid w:val="00AF3BEA"/>
    <w:rsid w:val="00B052CE"/>
    <w:rsid w:val="00B069E3"/>
    <w:rsid w:val="00B1575C"/>
    <w:rsid w:val="00B16D27"/>
    <w:rsid w:val="00B16EC4"/>
    <w:rsid w:val="00B22D21"/>
    <w:rsid w:val="00B27D68"/>
    <w:rsid w:val="00B363A9"/>
    <w:rsid w:val="00B441E2"/>
    <w:rsid w:val="00B46035"/>
    <w:rsid w:val="00B5041F"/>
    <w:rsid w:val="00B55142"/>
    <w:rsid w:val="00B55B52"/>
    <w:rsid w:val="00B636A1"/>
    <w:rsid w:val="00B65C4B"/>
    <w:rsid w:val="00B7098A"/>
    <w:rsid w:val="00B715E3"/>
    <w:rsid w:val="00B8700C"/>
    <w:rsid w:val="00B91734"/>
    <w:rsid w:val="00B9179A"/>
    <w:rsid w:val="00B93753"/>
    <w:rsid w:val="00B96BA1"/>
    <w:rsid w:val="00BA04F6"/>
    <w:rsid w:val="00BA0A7F"/>
    <w:rsid w:val="00BA2842"/>
    <w:rsid w:val="00BA791F"/>
    <w:rsid w:val="00BB1BA6"/>
    <w:rsid w:val="00BC42C5"/>
    <w:rsid w:val="00BC5E89"/>
    <w:rsid w:val="00BD45ED"/>
    <w:rsid w:val="00BD78D4"/>
    <w:rsid w:val="00BE122B"/>
    <w:rsid w:val="00BE557E"/>
    <w:rsid w:val="00BE6E17"/>
    <w:rsid w:val="00BF1D33"/>
    <w:rsid w:val="00C06B45"/>
    <w:rsid w:val="00C254F7"/>
    <w:rsid w:val="00C256C2"/>
    <w:rsid w:val="00C34FA1"/>
    <w:rsid w:val="00C42245"/>
    <w:rsid w:val="00C43B86"/>
    <w:rsid w:val="00C528D3"/>
    <w:rsid w:val="00C56A26"/>
    <w:rsid w:val="00C6268B"/>
    <w:rsid w:val="00C738AA"/>
    <w:rsid w:val="00C773C7"/>
    <w:rsid w:val="00C849F2"/>
    <w:rsid w:val="00C84A27"/>
    <w:rsid w:val="00C871F1"/>
    <w:rsid w:val="00CA5F1F"/>
    <w:rsid w:val="00CB3ED0"/>
    <w:rsid w:val="00CB6D33"/>
    <w:rsid w:val="00CC3873"/>
    <w:rsid w:val="00CC6A5D"/>
    <w:rsid w:val="00CE6EA8"/>
    <w:rsid w:val="00CF4CA1"/>
    <w:rsid w:val="00CF4D8D"/>
    <w:rsid w:val="00CF5205"/>
    <w:rsid w:val="00D15AFE"/>
    <w:rsid w:val="00D15FB8"/>
    <w:rsid w:val="00D24DA1"/>
    <w:rsid w:val="00D27506"/>
    <w:rsid w:val="00D34E10"/>
    <w:rsid w:val="00D43E21"/>
    <w:rsid w:val="00D46B15"/>
    <w:rsid w:val="00D5243A"/>
    <w:rsid w:val="00D53DC2"/>
    <w:rsid w:val="00D55832"/>
    <w:rsid w:val="00D61BE2"/>
    <w:rsid w:val="00D66899"/>
    <w:rsid w:val="00D70FB7"/>
    <w:rsid w:val="00D73BD7"/>
    <w:rsid w:val="00D75802"/>
    <w:rsid w:val="00D76CDF"/>
    <w:rsid w:val="00D90E34"/>
    <w:rsid w:val="00D95B4D"/>
    <w:rsid w:val="00D977AC"/>
    <w:rsid w:val="00DA5C8B"/>
    <w:rsid w:val="00DA62CB"/>
    <w:rsid w:val="00DB5B52"/>
    <w:rsid w:val="00DC5167"/>
    <w:rsid w:val="00DC7B58"/>
    <w:rsid w:val="00DF578A"/>
    <w:rsid w:val="00E0111F"/>
    <w:rsid w:val="00E034DB"/>
    <w:rsid w:val="00E14213"/>
    <w:rsid w:val="00E32130"/>
    <w:rsid w:val="00E34E8A"/>
    <w:rsid w:val="00E42206"/>
    <w:rsid w:val="00E43C92"/>
    <w:rsid w:val="00E56C82"/>
    <w:rsid w:val="00E61BE2"/>
    <w:rsid w:val="00E67DC4"/>
    <w:rsid w:val="00E726C5"/>
    <w:rsid w:val="00E740FD"/>
    <w:rsid w:val="00E9089E"/>
    <w:rsid w:val="00EA4214"/>
    <w:rsid w:val="00EB6B83"/>
    <w:rsid w:val="00EC3C47"/>
    <w:rsid w:val="00EC5F70"/>
    <w:rsid w:val="00EE1748"/>
    <w:rsid w:val="00EE37CD"/>
    <w:rsid w:val="00EE567F"/>
    <w:rsid w:val="00EE7C59"/>
    <w:rsid w:val="00EF1794"/>
    <w:rsid w:val="00EF22BC"/>
    <w:rsid w:val="00F14C6C"/>
    <w:rsid w:val="00F1522D"/>
    <w:rsid w:val="00F32B3C"/>
    <w:rsid w:val="00F45348"/>
    <w:rsid w:val="00F45E2B"/>
    <w:rsid w:val="00F5061F"/>
    <w:rsid w:val="00F61E28"/>
    <w:rsid w:val="00F709D3"/>
    <w:rsid w:val="00F71319"/>
    <w:rsid w:val="00F76338"/>
    <w:rsid w:val="00F82FDB"/>
    <w:rsid w:val="00F87C5F"/>
    <w:rsid w:val="00F95431"/>
    <w:rsid w:val="00F966CC"/>
    <w:rsid w:val="00FA19BD"/>
    <w:rsid w:val="00FA1B70"/>
    <w:rsid w:val="00FA7839"/>
    <w:rsid w:val="00FB02BF"/>
    <w:rsid w:val="00FB0D57"/>
    <w:rsid w:val="00FB5A66"/>
    <w:rsid w:val="00FC0973"/>
    <w:rsid w:val="00FD256D"/>
    <w:rsid w:val="00FD6252"/>
    <w:rsid w:val="00FE32EA"/>
    <w:rsid w:val="00FE6B6A"/>
    <w:rsid w:val="00FE7A8D"/>
    <w:rsid w:val="00FF0372"/>
    <w:rsid w:val="00FF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58232B"/>
  <w15:docId w15:val="{14551B84-C32D-4662-931A-1C572477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ectionTitle/A-head"/>
    <w:basedOn w:val="Normal"/>
    <w:next w:val="Normal"/>
    <w:link w:val="Heading3Char"/>
    <w:uiPriority w:val="9"/>
    <w:unhideWhenUsed/>
    <w:qFormat/>
    <w:rsid w:val="00E67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7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9"/>
    <w:rsid w:val="00E67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67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DC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67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DC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D76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character" w:customStyle="1" w:styleId="xcontentpasted0">
    <w:name w:val="x_contentpasted0"/>
    <w:basedOn w:val="DefaultParagraphFont"/>
    <w:rsid w:val="00233A80"/>
  </w:style>
  <w:style w:type="paragraph" w:customStyle="1" w:styleId="Default">
    <w:name w:val="Default"/>
    <w:rsid w:val="00233A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C2AB4"/>
    <w:rPr>
      <w:color w:val="467886" w:themeColor="hyperlink"/>
      <w:u w:val="single"/>
    </w:rPr>
  </w:style>
  <w:style w:type="character" w:customStyle="1" w:styleId="essay-topic">
    <w:name w:val="essay-topic"/>
    <w:basedOn w:val="DefaultParagraphFont"/>
    <w:rsid w:val="007117B7"/>
  </w:style>
  <w:style w:type="paragraph" w:customStyle="1" w:styleId="EndNoteBibliographyTitle">
    <w:name w:val="EndNote Bibliography Title"/>
    <w:basedOn w:val="Normal"/>
    <w:link w:val="EndNoteBibliographyTitleChar"/>
    <w:rsid w:val="00EE567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567F"/>
  </w:style>
  <w:style w:type="character" w:customStyle="1" w:styleId="EndNoteBibliographyTitleChar">
    <w:name w:val="EndNote Bibliography Title Char"/>
    <w:basedOn w:val="ListParagraphChar"/>
    <w:link w:val="EndNoteBibliographyTitle"/>
    <w:rsid w:val="00EE567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67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E567F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unhideWhenUsed/>
    <w:rsid w:val="007A733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10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901"/>
  </w:style>
  <w:style w:type="paragraph" w:styleId="Footer">
    <w:name w:val="footer"/>
    <w:basedOn w:val="Normal"/>
    <w:link w:val="FooterChar"/>
    <w:uiPriority w:val="99"/>
    <w:unhideWhenUsed/>
    <w:rsid w:val="00210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9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C4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45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E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0BBD"/>
    <w:pPr>
      <w:spacing w:after="0" w:line="240" w:lineRule="auto"/>
    </w:pPr>
  </w:style>
  <w:style w:type="paragraph" w:customStyle="1" w:styleId="text-sm">
    <w:name w:val="text-sm"/>
    <w:basedOn w:val="Normal"/>
    <w:rsid w:val="00345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AE749F"/>
    <w:rPr>
      <w:i/>
      <w:iCs/>
    </w:rPr>
  </w:style>
  <w:style w:type="character" w:styleId="Strong">
    <w:name w:val="Strong"/>
    <w:basedOn w:val="DefaultParagraphFont"/>
    <w:uiPriority w:val="22"/>
    <w:qFormat/>
    <w:rsid w:val="00AE74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61BE2"/>
    <w:rPr>
      <w:color w:val="605E5C"/>
      <w:shd w:val="clear" w:color="auto" w:fill="E1DFDD"/>
    </w:rPr>
  </w:style>
  <w:style w:type="paragraph" w:customStyle="1" w:styleId="FigureTitle">
    <w:name w:val="Figure Title"/>
    <w:aliases w:val="FigTitle"/>
    <w:next w:val="Normal"/>
    <w:uiPriority w:val="20"/>
    <w:qFormat/>
    <w:rsid w:val="00113C0D"/>
    <w:pPr>
      <w:tabs>
        <w:tab w:val="left" w:pos="990"/>
      </w:tabs>
      <w:spacing w:before="760" w:after="0" w:line="480" w:lineRule="auto"/>
    </w:pPr>
    <w:rPr>
      <w:rFonts w:ascii="Times New Roman" w:hAnsi="Times New Roman" w:cs="Times New Roman"/>
      <w:kern w:val="0"/>
      <w:shd w:val="clear" w:color="auto" w:fill="FFFFFF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871F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odyText">
    <w:name w:val="Body Text"/>
    <w:aliases w:val="Body"/>
    <w:basedOn w:val="Normal"/>
    <w:link w:val="BodyTextChar"/>
    <w:qFormat/>
    <w:rsid w:val="00FA1B70"/>
    <w:pPr>
      <w:spacing w:after="0" w:line="480" w:lineRule="auto"/>
      <w:ind w:firstLine="720"/>
    </w:pPr>
    <w:rPr>
      <w:rFonts w:ascii="Times New Roman" w:hAnsi="Times New Roman" w:cs="Times New Roman"/>
      <w:kern w:val="0"/>
      <w:shd w:val="clear" w:color="auto" w:fill="FFFFFF"/>
      <w:lang w:val="en-US"/>
      <w14:ligatures w14:val="none"/>
    </w:rPr>
  </w:style>
  <w:style w:type="character" w:customStyle="1" w:styleId="BodyTextChar">
    <w:name w:val="Body Text Char"/>
    <w:aliases w:val="Body Char"/>
    <w:basedOn w:val="DefaultParagraphFont"/>
    <w:link w:val="BodyText"/>
    <w:rsid w:val="00FA1B70"/>
    <w:rPr>
      <w:rFonts w:ascii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1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5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6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3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6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5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7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1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3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2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6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5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4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8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1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83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3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1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9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1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2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2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57A239B9C7624982AFB123F66EC36C" ma:contentTypeVersion="18" ma:contentTypeDescription="Create a new document." ma:contentTypeScope="" ma:versionID="b7c3e3c308b5c4a83e69d83ec62de873">
  <xsd:schema xmlns:xsd="http://www.w3.org/2001/XMLSchema" xmlns:xs="http://www.w3.org/2001/XMLSchema" xmlns:p="http://schemas.microsoft.com/office/2006/metadata/properties" xmlns:ns3="8dc58d09-eb80-4acd-a533-6f0ae81cad52" xmlns:ns4="79bebf18-efae-48fb-b9a4-7cd1301c9df0" targetNamespace="http://schemas.microsoft.com/office/2006/metadata/properties" ma:root="true" ma:fieldsID="4a342d5f713058dfe840f8bf143e4a9d" ns3:_="" ns4:_="">
    <xsd:import namespace="8dc58d09-eb80-4acd-a533-6f0ae81cad52"/>
    <xsd:import namespace="79bebf18-efae-48fb-b9a4-7cd1301c9d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58d09-eb80-4acd-a533-6f0ae81ca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ebf18-efae-48fb-b9a4-7cd1301c9df0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c58d09-eb80-4acd-a533-6f0ae81cad5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52AF76-C056-4F45-9986-6072E09BA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58d09-eb80-4acd-a533-6f0ae81cad52"/>
    <ds:schemaRef ds:uri="79bebf18-efae-48fb-b9a4-7cd1301c9d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9F60EF-0188-4268-A73F-83660E7943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9A834E-F369-4671-A757-BEFD8C334901}">
  <ds:schemaRefs>
    <ds:schemaRef ds:uri="http://schemas.microsoft.com/office/2006/metadata/properties"/>
    <ds:schemaRef ds:uri="http://schemas.microsoft.com/office/infopath/2007/PartnerControls"/>
    <ds:schemaRef ds:uri="8dc58d09-eb80-4acd-a533-6f0ae81cad52"/>
  </ds:schemaRefs>
</ds:datastoreItem>
</file>

<file path=customXml/itemProps4.xml><?xml version="1.0" encoding="utf-8"?>
<ds:datastoreItem xmlns:ds="http://schemas.openxmlformats.org/officeDocument/2006/customXml" ds:itemID="{037DE825-939C-4EB6-AFC7-2F3E9CD609E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3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Eladham</dc:creator>
  <cp:keywords/>
  <dc:description/>
  <cp:lastModifiedBy>Mariam Eladham</cp:lastModifiedBy>
  <cp:revision>3</cp:revision>
  <dcterms:created xsi:type="dcterms:W3CDTF">2024-12-24T12:38:00Z</dcterms:created>
  <dcterms:modified xsi:type="dcterms:W3CDTF">2025-04-2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7A239B9C7624982AFB123F66EC36C</vt:lpwstr>
  </property>
  <property fmtid="{D5CDD505-2E9C-101B-9397-08002B2CF9AE}" pid="3" name="GrammarlyDocumentId">
    <vt:lpwstr>1e3405f6e450da590a9caeac0e4e28b212dfdbf945deb30807afdd3529ce32b8</vt:lpwstr>
  </property>
</Properties>
</file>